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7F8F9E" w14:textId="4BC2CD40" w:rsidR="00203D98" w:rsidRDefault="000A2F36">
      <w:r w:rsidRPr="002B304A">
        <w:rPr>
          <w:noProof/>
        </w:rPr>
        <w:drawing>
          <wp:inline distT="0" distB="0" distL="0" distR="0" wp14:anchorId="1468486C" wp14:editId="7FAF1FB0">
            <wp:extent cx="5759436" cy="7453424"/>
            <wp:effectExtent l="0" t="0" r="0" b="0"/>
            <wp:docPr id="15072517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25178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4404" cy="7459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F12F0" w14:textId="77777777" w:rsidR="0029386B" w:rsidRDefault="0029386B" w:rsidP="0029386B">
      <w:r>
        <w:t>Figure 1: Informed Consent Document</w:t>
      </w:r>
    </w:p>
    <w:p w14:paraId="1DBAF112" w14:textId="77777777" w:rsidR="0029386B" w:rsidRDefault="0029386B"/>
    <w:sectPr w:rsidR="00293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F36"/>
    <w:rsid w:val="000A2F36"/>
    <w:rsid w:val="000B3127"/>
    <w:rsid w:val="00203D98"/>
    <w:rsid w:val="00250E7D"/>
    <w:rsid w:val="0029386B"/>
    <w:rsid w:val="00500C73"/>
    <w:rsid w:val="00757E1C"/>
    <w:rsid w:val="00815506"/>
    <w:rsid w:val="00AD5544"/>
    <w:rsid w:val="00F31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7869F"/>
  <w15:chartTrackingRefBased/>
  <w15:docId w15:val="{EF35FBD3-8EB8-684C-B506-DC97BA43A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F3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F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F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F3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F3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F3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F3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F3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F3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F3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F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F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F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F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F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F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F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F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F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2F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2F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F3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2F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2F3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2F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2F3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2F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F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F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2F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, Annabelle (gordonab)</dc:creator>
  <cp:keywords/>
  <dc:description/>
  <cp:lastModifiedBy>Gordon, Annabelle (gordonab)</cp:lastModifiedBy>
  <cp:revision>2</cp:revision>
  <dcterms:created xsi:type="dcterms:W3CDTF">2025-01-06T00:59:00Z</dcterms:created>
  <dcterms:modified xsi:type="dcterms:W3CDTF">2025-01-06T00:59:00Z</dcterms:modified>
</cp:coreProperties>
</file>